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5ED4DD" w14:textId="0245E6D9" w:rsidR="000B2C43" w:rsidRDefault="000B2C43">
      <w:pPr>
        <w:rPr>
          <w:rFonts w:ascii="Times New Roman" w:hAnsi="Times New Roman" w:cs="Times New Roman"/>
          <w:b/>
          <w:bCs/>
        </w:rPr>
      </w:pPr>
      <w:r w:rsidRPr="000B2C43">
        <w:rPr>
          <w:rFonts w:ascii="Times New Roman" w:hAnsi="Times New Roman" w:cs="Times New Roman"/>
          <w:b/>
          <w:bCs/>
        </w:rPr>
        <w:t>S1</w:t>
      </w:r>
      <w:r w:rsidR="00770E0E">
        <w:rPr>
          <w:rFonts w:ascii="Times New Roman" w:hAnsi="Times New Roman" w:cs="Times New Roman"/>
          <w:b/>
          <w:bCs/>
        </w:rPr>
        <w:t>1</w:t>
      </w:r>
      <w:bookmarkStart w:id="0" w:name="_GoBack"/>
      <w:bookmarkEnd w:id="0"/>
      <w:r w:rsidRPr="000B2C43">
        <w:rPr>
          <w:rFonts w:ascii="Times New Roman" w:hAnsi="Times New Roman" w:cs="Times New Roman"/>
          <w:b/>
          <w:bCs/>
        </w:rPr>
        <w:t xml:space="preserve"> </w:t>
      </w:r>
      <w:r w:rsidR="004D74B5">
        <w:rPr>
          <w:rFonts w:ascii="Times New Roman" w:hAnsi="Times New Roman" w:cs="Times New Roman"/>
          <w:b/>
          <w:bCs/>
        </w:rPr>
        <w:t>Table</w:t>
      </w:r>
      <w:r w:rsidRPr="000B2C43">
        <w:rPr>
          <w:rFonts w:ascii="Times New Roman" w:hAnsi="Times New Roman" w:cs="Times New Roman"/>
          <w:b/>
          <w:bCs/>
        </w:rPr>
        <w:t xml:space="preserve">. </w:t>
      </w:r>
      <w:r w:rsidR="004D74B5">
        <w:rPr>
          <w:rFonts w:ascii="Times New Roman" w:hAnsi="Times New Roman" w:cs="Times New Roman"/>
          <w:b/>
          <w:bCs/>
        </w:rPr>
        <w:t>Overview of the heterogeneity (R</w:t>
      </w:r>
      <w:r w:rsidR="004D74B5" w:rsidRPr="004D74B5">
        <w:rPr>
          <w:rFonts w:ascii="Times New Roman" w:hAnsi="Times New Roman" w:cs="Times New Roman"/>
          <w:b/>
          <w:bCs/>
          <w:vertAlign w:val="superscript"/>
        </w:rPr>
        <w:t>2</w:t>
      </w:r>
      <w:r w:rsidR="004D74B5">
        <w:rPr>
          <w:rFonts w:ascii="Times New Roman" w:hAnsi="Times New Roman" w:cs="Times New Roman"/>
          <w:b/>
          <w:bCs/>
        </w:rPr>
        <w:t>) explained by the full final logistic regression model (see S10 Table), for each country separately.</w:t>
      </w:r>
    </w:p>
    <w:p w14:paraId="60F7DB88" w14:textId="7E038502" w:rsidR="000B2C43" w:rsidRDefault="000B2C43">
      <w:pPr>
        <w:rPr>
          <w:rFonts w:ascii="Times New Roman" w:hAnsi="Times New Roman" w:cs="Times New Roman"/>
          <w:b/>
          <w:bCs/>
        </w:rPr>
      </w:pPr>
    </w:p>
    <w:p w14:paraId="2B92589C" w14:textId="78EBD1B5" w:rsidR="004D74B5" w:rsidRPr="00B75265" w:rsidRDefault="004D74B5" w:rsidP="004D74B5">
      <w:pPr>
        <w:spacing w:line="480" w:lineRule="auto"/>
        <w:rPr>
          <w:rStyle w:val="None"/>
          <w:b/>
          <w:color w:val="000000" w:themeColor="text1"/>
          <w:sz w:val="22"/>
          <w:szCs w:val="22"/>
          <w:lang w:val="en-GB"/>
        </w:rPr>
      </w:pPr>
    </w:p>
    <w:tbl>
      <w:tblPr>
        <w:tblStyle w:val="TableGrid"/>
        <w:tblpPr w:leftFromText="180" w:rightFromText="180" w:vertAnchor="page" w:horzAnchor="margin" w:tblpY="2431"/>
        <w:tblW w:w="89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977"/>
        <w:gridCol w:w="2977"/>
        <w:gridCol w:w="283"/>
        <w:gridCol w:w="2751"/>
      </w:tblGrid>
      <w:tr w:rsidR="004D74B5" w:rsidRPr="00B75265" w14:paraId="3719019E" w14:textId="77777777" w:rsidTr="004D74B5">
        <w:trPr>
          <w:trHeight w:val="40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5E1704" w14:textId="6FAED93D" w:rsidR="004D74B5" w:rsidRPr="004D74B5" w:rsidRDefault="004D74B5" w:rsidP="004D74B5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n-GB"/>
              </w:rPr>
            </w:pPr>
            <w:r w:rsidRPr="004D74B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n-GB"/>
              </w:rPr>
              <w:t>Countr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CA5ACBA" w14:textId="77777777" w:rsidR="004D74B5" w:rsidRPr="004D74B5" w:rsidRDefault="004D74B5" w:rsidP="004D74B5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D74B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onditional R</w:t>
            </w:r>
            <w:r w:rsidRPr="004D74B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2</w:t>
            </w:r>
            <w:r w:rsidRPr="004D74B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– total heterogeneity explained by model (%)</w:t>
            </w:r>
          </w:p>
        </w:tc>
        <w:tc>
          <w:tcPr>
            <w:tcW w:w="30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E01EDB" w14:textId="77777777" w:rsidR="004D74B5" w:rsidRPr="004D74B5" w:rsidRDefault="004D74B5" w:rsidP="004D74B5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4D74B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Marginal R</w:t>
            </w:r>
            <w:r w:rsidRPr="004D74B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2</w:t>
            </w:r>
            <w:r w:rsidRPr="004D74B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– heterogeneity explained by included fixed effects (%)</w:t>
            </w:r>
          </w:p>
        </w:tc>
      </w:tr>
      <w:tr w:rsidR="004D74B5" w:rsidRPr="00B75265" w14:paraId="1F2255D9" w14:textId="77777777" w:rsidTr="004D74B5">
        <w:trPr>
          <w:trHeight w:val="400"/>
        </w:trPr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5FEE5A" w14:textId="542B9E45" w:rsidR="004D74B5" w:rsidRPr="00B75265" w:rsidRDefault="004D74B5" w:rsidP="004D74B5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Kenya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vAlign w:val="center"/>
          </w:tcPr>
          <w:p w14:paraId="5C47D85F" w14:textId="40280D7A" w:rsidR="004D74B5" w:rsidRPr="00B75265" w:rsidRDefault="004D74B5" w:rsidP="004D74B5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45.0</w:t>
            </w:r>
          </w:p>
        </w:tc>
        <w:tc>
          <w:tcPr>
            <w:tcW w:w="2751" w:type="dxa"/>
            <w:tcBorders>
              <w:top w:val="single" w:sz="4" w:space="0" w:color="auto"/>
            </w:tcBorders>
            <w:noWrap/>
            <w:vAlign w:val="center"/>
          </w:tcPr>
          <w:p w14:paraId="4B44A102" w14:textId="3A0D1ECA" w:rsidR="004D74B5" w:rsidRPr="00B75265" w:rsidRDefault="004D74B5" w:rsidP="004D74B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5.1</w:t>
            </w:r>
          </w:p>
        </w:tc>
      </w:tr>
      <w:tr w:rsidR="004D74B5" w:rsidRPr="00B75265" w14:paraId="1BFC8F53" w14:textId="77777777" w:rsidTr="004D74B5">
        <w:trPr>
          <w:trHeight w:val="400"/>
        </w:trPr>
        <w:tc>
          <w:tcPr>
            <w:tcW w:w="2977" w:type="dxa"/>
            <w:noWrap/>
            <w:vAlign w:val="center"/>
            <w:hideMark/>
          </w:tcPr>
          <w:p w14:paraId="0344370F" w14:textId="551DBCF8" w:rsidR="004D74B5" w:rsidRPr="00B75265" w:rsidRDefault="004D74B5" w:rsidP="004D74B5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alawi</w:t>
            </w:r>
          </w:p>
        </w:tc>
        <w:tc>
          <w:tcPr>
            <w:tcW w:w="3260" w:type="dxa"/>
            <w:gridSpan w:val="2"/>
            <w:vAlign w:val="center"/>
          </w:tcPr>
          <w:p w14:paraId="6B00EA07" w14:textId="2E1FC58B" w:rsidR="004D74B5" w:rsidRPr="00B75265" w:rsidRDefault="004D74B5" w:rsidP="004D74B5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1.3</w:t>
            </w:r>
          </w:p>
        </w:tc>
        <w:tc>
          <w:tcPr>
            <w:tcW w:w="2751" w:type="dxa"/>
            <w:noWrap/>
            <w:vAlign w:val="center"/>
          </w:tcPr>
          <w:p w14:paraId="1D1EF580" w14:textId="7AA05FD9" w:rsidR="004D74B5" w:rsidRPr="00B75265" w:rsidRDefault="004D74B5" w:rsidP="004D74B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6.2</w:t>
            </w:r>
          </w:p>
        </w:tc>
      </w:tr>
      <w:tr w:rsidR="004D74B5" w:rsidRPr="00B75265" w14:paraId="2AEB3D75" w14:textId="77777777" w:rsidTr="004D74B5">
        <w:trPr>
          <w:trHeight w:val="400"/>
        </w:trPr>
        <w:tc>
          <w:tcPr>
            <w:tcW w:w="2977" w:type="dxa"/>
            <w:noWrap/>
            <w:vAlign w:val="center"/>
            <w:hideMark/>
          </w:tcPr>
          <w:p w14:paraId="43132CBB" w14:textId="38261063" w:rsidR="004D74B5" w:rsidRPr="00B75265" w:rsidRDefault="004D74B5" w:rsidP="004D74B5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Mozambique</w:t>
            </w:r>
          </w:p>
        </w:tc>
        <w:tc>
          <w:tcPr>
            <w:tcW w:w="3260" w:type="dxa"/>
            <w:gridSpan w:val="2"/>
            <w:vAlign w:val="center"/>
          </w:tcPr>
          <w:p w14:paraId="51A7EA02" w14:textId="4A737D7E" w:rsidR="004D74B5" w:rsidRPr="00B75265" w:rsidRDefault="004D74B5" w:rsidP="004D74B5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7.3</w:t>
            </w:r>
          </w:p>
        </w:tc>
        <w:tc>
          <w:tcPr>
            <w:tcW w:w="2751" w:type="dxa"/>
            <w:noWrap/>
            <w:vAlign w:val="center"/>
          </w:tcPr>
          <w:p w14:paraId="31C93408" w14:textId="1EFD9B31" w:rsidR="004D74B5" w:rsidRPr="00B75265" w:rsidRDefault="004D74B5" w:rsidP="004D74B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7.8</w:t>
            </w:r>
          </w:p>
        </w:tc>
      </w:tr>
      <w:tr w:rsidR="004D74B5" w:rsidRPr="00B75265" w14:paraId="182BB320" w14:textId="77777777" w:rsidTr="004D74B5">
        <w:trPr>
          <w:trHeight w:val="400"/>
        </w:trPr>
        <w:tc>
          <w:tcPr>
            <w:tcW w:w="2977" w:type="dxa"/>
            <w:noWrap/>
            <w:vAlign w:val="center"/>
            <w:hideMark/>
          </w:tcPr>
          <w:p w14:paraId="1DA17B9C" w14:textId="42D68AF2" w:rsidR="004D74B5" w:rsidRPr="00B75265" w:rsidRDefault="004D74B5" w:rsidP="004D74B5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Tanzania</w:t>
            </w:r>
          </w:p>
        </w:tc>
        <w:tc>
          <w:tcPr>
            <w:tcW w:w="3260" w:type="dxa"/>
            <w:gridSpan w:val="2"/>
            <w:vAlign w:val="center"/>
          </w:tcPr>
          <w:p w14:paraId="570FDBCC" w14:textId="0883EDCD" w:rsidR="004D74B5" w:rsidRPr="00B75265" w:rsidRDefault="004D74B5" w:rsidP="004D74B5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6.0</w:t>
            </w:r>
          </w:p>
        </w:tc>
        <w:tc>
          <w:tcPr>
            <w:tcW w:w="2751" w:type="dxa"/>
            <w:noWrap/>
            <w:vAlign w:val="center"/>
          </w:tcPr>
          <w:p w14:paraId="16700FEE" w14:textId="6EF71839" w:rsidR="004D74B5" w:rsidRPr="00B75265" w:rsidRDefault="004D74B5" w:rsidP="004D74B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0.8</w:t>
            </w:r>
          </w:p>
        </w:tc>
      </w:tr>
      <w:tr w:rsidR="004D74B5" w:rsidRPr="00B75265" w14:paraId="71E4CA71" w14:textId="77777777" w:rsidTr="004D74B5">
        <w:trPr>
          <w:trHeight w:val="400"/>
        </w:trPr>
        <w:tc>
          <w:tcPr>
            <w:tcW w:w="2977" w:type="dxa"/>
            <w:noWrap/>
            <w:vAlign w:val="center"/>
            <w:hideMark/>
          </w:tcPr>
          <w:p w14:paraId="5F838367" w14:textId="6307A7A1" w:rsidR="004D74B5" w:rsidRPr="00B75265" w:rsidRDefault="004D74B5" w:rsidP="004D74B5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Uganda</w:t>
            </w:r>
          </w:p>
        </w:tc>
        <w:tc>
          <w:tcPr>
            <w:tcW w:w="3260" w:type="dxa"/>
            <w:gridSpan w:val="2"/>
            <w:vAlign w:val="center"/>
          </w:tcPr>
          <w:p w14:paraId="5354E9C6" w14:textId="4D4B1442" w:rsidR="004D74B5" w:rsidRPr="00B75265" w:rsidRDefault="004D74B5" w:rsidP="004D74B5">
            <w:pPr>
              <w:spacing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3.5</w:t>
            </w:r>
          </w:p>
        </w:tc>
        <w:tc>
          <w:tcPr>
            <w:tcW w:w="2751" w:type="dxa"/>
            <w:noWrap/>
            <w:vAlign w:val="center"/>
          </w:tcPr>
          <w:p w14:paraId="7B992539" w14:textId="104BB8F2" w:rsidR="004D74B5" w:rsidRPr="00B75265" w:rsidRDefault="004D74B5" w:rsidP="004D74B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5.7</w:t>
            </w:r>
          </w:p>
        </w:tc>
      </w:tr>
      <w:tr w:rsidR="004D74B5" w:rsidRPr="00B75265" w14:paraId="022FC4BE" w14:textId="77777777" w:rsidTr="004D74B5">
        <w:trPr>
          <w:trHeight w:val="400"/>
        </w:trPr>
        <w:tc>
          <w:tcPr>
            <w:tcW w:w="2977" w:type="dxa"/>
            <w:noWrap/>
            <w:vAlign w:val="center"/>
          </w:tcPr>
          <w:p w14:paraId="6B8FEEC7" w14:textId="18F77EEB" w:rsidR="004D74B5" w:rsidRDefault="004D74B5" w:rsidP="004D74B5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Zambia</w:t>
            </w:r>
          </w:p>
        </w:tc>
        <w:tc>
          <w:tcPr>
            <w:tcW w:w="3260" w:type="dxa"/>
            <w:gridSpan w:val="2"/>
            <w:vAlign w:val="center"/>
          </w:tcPr>
          <w:p w14:paraId="0BC82AC1" w14:textId="38EBB3ED" w:rsidR="004D74B5" w:rsidRPr="00B75265" w:rsidRDefault="004D74B5" w:rsidP="004D74B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31.6</w:t>
            </w:r>
          </w:p>
        </w:tc>
        <w:tc>
          <w:tcPr>
            <w:tcW w:w="2751" w:type="dxa"/>
            <w:noWrap/>
            <w:vAlign w:val="center"/>
          </w:tcPr>
          <w:p w14:paraId="191CD54E" w14:textId="176F3D3B" w:rsidR="004D74B5" w:rsidRPr="00B75265" w:rsidRDefault="004D74B5" w:rsidP="004D74B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21.5</w:t>
            </w:r>
          </w:p>
        </w:tc>
      </w:tr>
      <w:tr w:rsidR="004D74B5" w:rsidRPr="00B75265" w14:paraId="2C0AF333" w14:textId="77777777" w:rsidTr="004D74B5">
        <w:trPr>
          <w:trHeight w:val="400"/>
        </w:trPr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</w:tcPr>
          <w:p w14:paraId="20582D50" w14:textId="07A7CD94" w:rsidR="004D74B5" w:rsidRDefault="004D74B5" w:rsidP="004D74B5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Zimbabwe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vAlign w:val="center"/>
          </w:tcPr>
          <w:p w14:paraId="71CF0CFB" w14:textId="63FCEAD6" w:rsidR="004D74B5" w:rsidRPr="00B75265" w:rsidRDefault="004D74B5" w:rsidP="004D74B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7.6</w:t>
            </w:r>
          </w:p>
        </w:tc>
        <w:tc>
          <w:tcPr>
            <w:tcW w:w="2751" w:type="dxa"/>
            <w:tcBorders>
              <w:bottom w:val="single" w:sz="4" w:space="0" w:color="auto"/>
            </w:tcBorders>
            <w:noWrap/>
            <w:vAlign w:val="center"/>
          </w:tcPr>
          <w:p w14:paraId="2F31FEDB" w14:textId="664C78CD" w:rsidR="004D74B5" w:rsidRPr="00B75265" w:rsidRDefault="004D74B5" w:rsidP="004D74B5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en-GB"/>
              </w:rPr>
              <w:t>13.0</w:t>
            </w:r>
          </w:p>
        </w:tc>
      </w:tr>
    </w:tbl>
    <w:p w14:paraId="681292B0" w14:textId="77777777" w:rsidR="004D74B5" w:rsidRPr="000B2C43" w:rsidRDefault="004D74B5">
      <w:pPr>
        <w:rPr>
          <w:rFonts w:ascii="Times New Roman" w:hAnsi="Times New Roman" w:cs="Times New Roman"/>
          <w:b/>
          <w:bCs/>
        </w:rPr>
      </w:pPr>
    </w:p>
    <w:sectPr w:rsidR="004D74B5" w:rsidRPr="000B2C43" w:rsidSect="00BB65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C43"/>
    <w:rsid w:val="000B2C43"/>
    <w:rsid w:val="00286AC8"/>
    <w:rsid w:val="002D26DF"/>
    <w:rsid w:val="004D74B5"/>
    <w:rsid w:val="00770E0E"/>
    <w:rsid w:val="00796102"/>
    <w:rsid w:val="00B544D0"/>
    <w:rsid w:val="00BB652C"/>
    <w:rsid w:val="00CB0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81E13A"/>
  <w15:chartTrackingRefBased/>
  <w15:docId w15:val="{B6AF7B8F-CDE1-EB49-8844-2D09C8440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C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74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4B5"/>
    <w:rPr>
      <w:rFonts w:ascii="Times New Roman" w:hAnsi="Times New Roman" w:cs="Times New Roman"/>
      <w:sz w:val="18"/>
      <w:szCs w:val="18"/>
    </w:rPr>
  </w:style>
  <w:style w:type="character" w:customStyle="1" w:styleId="None">
    <w:name w:val="None"/>
    <w:rsid w:val="004D74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bulstra@gmail.com</dc:creator>
  <cp:keywords/>
  <dc:description/>
  <cp:lastModifiedBy>carolinebulstra@gmail.com</cp:lastModifiedBy>
  <cp:revision>3</cp:revision>
  <dcterms:created xsi:type="dcterms:W3CDTF">2019-12-05T17:23:00Z</dcterms:created>
  <dcterms:modified xsi:type="dcterms:W3CDTF">2020-01-16T14:06:00Z</dcterms:modified>
</cp:coreProperties>
</file>